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1841D" w14:textId="77777777" w:rsidR="00F3709E" w:rsidRDefault="00F3709E" w:rsidP="00F3709E">
      <w:pPr>
        <w:tabs>
          <w:tab w:val="left" w:pos="4678"/>
        </w:tabs>
        <w:spacing w:after="160" w:line="259" w:lineRule="auto"/>
        <w:rPr>
          <w:rFonts w:eastAsiaTheme="minorHAnsi"/>
          <w:bCs/>
          <w:lang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1"/>
        <w:gridCol w:w="3375"/>
        <w:gridCol w:w="2206"/>
        <w:gridCol w:w="2206"/>
        <w:gridCol w:w="2206"/>
        <w:gridCol w:w="1476"/>
      </w:tblGrid>
      <w:tr w:rsidR="00F3709E" w:rsidRPr="00613C78" w14:paraId="2F910EA5" w14:textId="77777777" w:rsidTr="00CE02F3">
        <w:trPr>
          <w:cantSplit/>
          <w:tblHeader/>
          <w:jc w:val="center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EF62434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Visit</w:t>
            </w:r>
          </w:p>
        </w:tc>
        <w:tc>
          <w:tcPr>
            <w:tcW w:w="33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D7A64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138F6B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ES-481</w:t>
            </w:r>
            <w:r w:rsidRPr="00613C78">
              <w:rPr>
                <w:color w:val="000000"/>
              </w:rPr>
              <w:br/>
              <w:t>N=22</w:t>
            </w: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071E59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Placebo</w:t>
            </w:r>
            <w:r w:rsidRPr="00613C78">
              <w:rPr>
                <w:color w:val="000000"/>
              </w:rPr>
              <w:br/>
              <w:t>N=22</w:t>
            </w: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81DD60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Difference</w:t>
            </w:r>
            <w:r w:rsidRPr="00A17277">
              <w:rPr>
                <w:color w:val="000000"/>
              </w:rPr>
              <w:br/>
              <w:t>(ES-481 - Placebo)</w:t>
            </w:r>
          </w:p>
        </w:tc>
        <w:tc>
          <w:tcPr>
            <w:tcW w:w="14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166799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p-value</w:t>
            </w:r>
          </w:p>
        </w:tc>
      </w:tr>
      <w:tr w:rsidR="00F3709E" w:rsidRPr="00613C78" w14:paraId="448EBF43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EB98A8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Overall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C5CE0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93FEEC" w14:textId="1100362D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</w:t>
            </w:r>
            <w:r w:rsidR="003047DC">
              <w:rPr>
                <w:color w:val="000000"/>
              </w:rPr>
              <w:t>2.13</w:t>
            </w:r>
            <w:r w:rsidRPr="00613C78">
              <w:rPr>
                <w:color w:val="000000"/>
              </w:rPr>
              <w:t xml:space="preserve"> (0.</w:t>
            </w:r>
            <w:r w:rsidR="003047DC">
              <w:rPr>
                <w:color w:val="000000"/>
              </w:rPr>
              <w:t>410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A7A630" w14:textId="388D32BE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</w:t>
            </w:r>
            <w:r w:rsidR="001A2CF7">
              <w:rPr>
                <w:color w:val="000000"/>
              </w:rPr>
              <w:t>2.19</w:t>
            </w:r>
            <w:r w:rsidRPr="00613C78">
              <w:rPr>
                <w:color w:val="000000"/>
              </w:rPr>
              <w:t xml:space="preserve"> (0.</w:t>
            </w:r>
            <w:r w:rsidR="001A2CF7">
              <w:rPr>
                <w:color w:val="000000"/>
              </w:rPr>
              <w:t>302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9F3C0D" w14:textId="6BE4EA7B" w:rsidR="00F3709E" w:rsidRPr="00A17277" w:rsidRDefault="00DB299F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0.06 (0.4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CFBCE7" w14:textId="02CA9CAB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0.4</w:t>
            </w:r>
            <w:r w:rsidR="00DB299F" w:rsidRPr="00A17277">
              <w:rPr>
                <w:color w:val="000000"/>
              </w:rPr>
              <w:t>38</w:t>
            </w:r>
          </w:p>
        </w:tc>
      </w:tr>
      <w:tr w:rsidR="00F3709E" w:rsidRPr="00613C78" w14:paraId="636292EF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4C42E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AFA8C2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E9D239" w14:textId="0DFA81B5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</w:t>
            </w:r>
            <w:r w:rsidR="003047DC">
              <w:rPr>
                <w:color w:val="000000"/>
              </w:rPr>
              <w:t>84, -1.42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32B3F2" w14:textId="5D59AFD8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</w:t>
            </w:r>
            <w:r w:rsidR="001A2CF7">
              <w:rPr>
                <w:color w:val="000000"/>
              </w:rPr>
              <w:t>72, -1.67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2DF939" w14:textId="19E4C31D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(-</w:t>
            </w:r>
            <w:r w:rsidR="00DB299F" w:rsidRPr="00A17277">
              <w:rPr>
                <w:color w:val="000000"/>
              </w:rPr>
              <w:t>0.63, 0.7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BEBCEC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71612DE0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ABB590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319845B6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29DF0A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5E556E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002BC8" w14:textId="7E46F0F1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0.</w:t>
            </w:r>
            <w:r w:rsidR="003047DC">
              <w:rPr>
                <w:color w:val="000000"/>
              </w:rPr>
              <w:t>61 (2.99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9C9B27" w14:textId="0F57F351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</w:t>
            </w:r>
            <w:r w:rsidR="001A2CF7">
              <w:rPr>
                <w:color w:val="000000"/>
              </w:rPr>
              <w:t>1.67 (0.695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F91EFA" w14:textId="730878E6" w:rsidR="00F3709E" w:rsidRPr="00A17277" w:rsidRDefault="00DB299F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2.28 (2.40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2647AC" w14:textId="046B0EF5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0.</w:t>
            </w:r>
            <w:r w:rsidR="00DB299F" w:rsidRPr="00A17277">
              <w:rPr>
                <w:color w:val="000000"/>
              </w:rPr>
              <w:t>173</w:t>
            </w:r>
          </w:p>
        </w:tc>
      </w:tr>
      <w:tr w:rsidR="00F3709E" w:rsidRPr="00613C78" w14:paraId="385280D1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B721BF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9672EE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C3E66F" w14:textId="5BC7E2C1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</w:t>
            </w:r>
            <w:r w:rsidR="003047DC">
              <w:rPr>
                <w:color w:val="000000"/>
              </w:rPr>
              <w:t>4.39, 5.6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BFF39" w14:textId="0870C5BE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</w:t>
            </w:r>
            <w:r w:rsidR="001A2CF7">
              <w:rPr>
                <w:color w:val="000000"/>
              </w:rPr>
              <w:t>2.84, -0.51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2B11D0" w14:textId="51F083D8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(-</w:t>
            </w:r>
            <w:r w:rsidR="00DB299F" w:rsidRPr="00A17277">
              <w:rPr>
                <w:color w:val="000000"/>
              </w:rPr>
              <w:t>1.73, 6.3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5725D0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2A120D8C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24AD1D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716D8F29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E8FCD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FF5A15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2F8A5C" w14:textId="0CBF2434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</w:t>
            </w:r>
            <w:r w:rsidR="003047DC">
              <w:rPr>
                <w:color w:val="000000"/>
              </w:rPr>
              <w:t>0.77 (0.950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DB9DC7" w14:textId="52CEFEF9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</w:t>
            </w:r>
            <w:r w:rsidR="001A2CF7">
              <w:rPr>
                <w:color w:val="000000"/>
              </w:rPr>
              <w:t>2.67 (0.151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40912A" w14:textId="2A34A912" w:rsidR="00F3709E" w:rsidRPr="00A17277" w:rsidRDefault="00DB299F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1.89 (0.97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0DF49A" w14:textId="09A65855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0.0</w:t>
            </w:r>
            <w:r w:rsidR="00DB299F" w:rsidRPr="00A17277">
              <w:rPr>
                <w:color w:val="000000"/>
              </w:rPr>
              <w:t>28</w:t>
            </w:r>
          </w:p>
        </w:tc>
      </w:tr>
      <w:tr w:rsidR="00F3709E" w:rsidRPr="00613C78" w14:paraId="12ABC87F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1A023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D3EE9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5054D" w14:textId="2C5FB0F1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</w:t>
            </w:r>
            <w:r w:rsidR="003047DC">
              <w:rPr>
                <w:color w:val="000000"/>
              </w:rPr>
              <w:t>2.36, 0.81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592AC5" w14:textId="1DFB9F65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</w:t>
            </w:r>
            <w:r w:rsidR="001A2CF7">
              <w:rPr>
                <w:color w:val="000000"/>
              </w:rPr>
              <w:t>92, -2.42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CAB291" w14:textId="6B614DEE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(</w:t>
            </w:r>
            <w:r w:rsidR="00DB299F" w:rsidRPr="00A17277">
              <w:rPr>
                <w:color w:val="000000"/>
              </w:rPr>
              <w:t>0.27, 3.5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3126D6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5E93941A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376110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7B9DD554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A59BD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1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592EC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643255" w14:textId="762CA10D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</w:t>
            </w:r>
            <w:r w:rsidR="003047DC">
              <w:rPr>
                <w:color w:val="000000"/>
              </w:rPr>
              <w:t>5.50 (3.349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EB9688" w14:textId="7E614E40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</w:t>
            </w:r>
            <w:r w:rsidR="001A2CF7">
              <w:rPr>
                <w:color w:val="000000"/>
              </w:rPr>
              <w:t>2.00 (0.532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FACD54" w14:textId="10957D3D" w:rsidR="00F3709E" w:rsidRPr="00A17277" w:rsidRDefault="00DB299F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-3.50 (3.37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A3EBE8" w14:textId="2D15A0AE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0.</w:t>
            </w:r>
            <w:r w:rsidR="00DB299F" w:rsidRPr="00A17277">
              <w:rPr>
                <w:color w:val="000000"/>
              </w:rPr>
              <w:t>152</w:t>
            </w:r>
          </w:p>
        </w:tc>
      </w:tr>
      <w:tr w:rsidR="00F3709E" w:rsidRPr="00613C78" w14:paraId="3F92C1D7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0E049A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D3895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8E97B" w14:textId="4CCA2F13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</w:t>
            </w:r>
            <w:r w:rsidR="003047DC">
              <w:rPr>
                <w:color w:val="000000"/>
              </w:rPr>
              <w:t>11.09, 0.10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31FED4" w14:textId="14D9EAB3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2.</w:t>
            </w:r>
            <w:r w:rsidR="001A2CF7">
              <w:rPr>
                <w:color w:val="000000"/>
              </w:rPr>
              <w:t>89, -1.11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0A01A2" w14:textId="3964FE79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(-</w:t>
            </w:r>
            <w:r w:rsidR="00DB299F" w:rsidRPr="00A17277">
              <w:rPr>
                <w:color w:val="000000"/>
              </w:rPr>
              <w:t>9.14, 2.1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ED4593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699F502F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319BD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5C4F11DC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D403E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2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A66CD1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A954BC" w14:textId="187A8B41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2.</w:t>
            </w:r>
            <w:r w:rsidR="003047DC">
              <w:rPr>
                <w:color w:val="000000"/>
              </w:rPr>
              <w:t>39 (0.73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247CB9" w14:textId="60663340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1.</w:t>
            </w:r>
            <w:r w:rsidR="001A2CF7">
              <w:rPr>
                <w:color w:val="000000"/>
              </w:rPr>
              <w:t>82 (0.734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D1A98A" w14:textId="58CD4D29" w:rsidR="00F3709E" w:rsidRPr="00A17277" w:rsidRDefault="00DB299F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-0.57 (0.58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61CF00" w14:textId="5F8DB790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0.</w:t>
            </w:r>
            <w:r w:rsidR="00DB299F" w:rsidRPr="00A17277">
              <w:rPr>
                <w:color w:val="000000"/>
              </w:rPr>
              <w:t>165</w:t>
            </w:r>
          </w:p>
        </w:tc>
      </w:tr>
      <w:tr w:rsidR="00F3709E" w:rsidRPr="00613C78" w14:paraId="47265633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6CFD43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3CD319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B452A" w14:textId="73A3BEAE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3.</w:t>
            </w:r>
            <w:r w:rsidR="003047DC">
              <w:rPr>
                <w:color w:val="000000"/>
              </w:rPr>
              <w:t>61, -1.17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19495B" w14:textId="70557CCA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3.</w:t>
            </w:r>
            <w:r w:rsidR="001A2CF7">
              <w:rPr>
                <w:color w:val="000000"/>
              </w:rPr>
              <w:t>05, -0.6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1FED85" w14:textId="75C14A5D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(-</w:t>
            </w:r>
            <w:r w:rsidR="00DB299F" w:rsidRPr="00A17277">
              <w:rPr>
                <w:color w:val="000000"/>
              </w:rPr>
              <w:t>1.54, 0.4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E7C968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5114911B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C5BDF1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F3709E" w:rsidRPr="00613C78" w14:paraId="43A8250A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0F8863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2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EFEDB1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7E9430" w14:textId="70E1A266" w:rsidR="00F3709E" w:rsidRPr="00613C78" w:rsidRDefault="003047DC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2.59 (0.63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07DD0F" w14:textId="7A6E95CC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-2.</w:t>
            </w:r>
            <w:r w:rsidR="001A2CF7">
              <w:rPr>
                <w:color w:val="000000"/>
              </w:rPr>
              <w:t>80 (0.123</w:t>
            </w:r>
            <w:r w:rsidRPr="00613C78">
              <w:rPr>
                <w:color w:val="00000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B890AB" w14:textId="1ED16262" w:rsidR="00F3709E" w:rsidRPr="00A17277" w:rsidRDefault="00DB299F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0.21 (0.66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92D2A7" w14:textId="22164583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0.</w:t>
            </w:r>
            <w:r w:rsidR="00DB299F" w:rsidRPr="00A17277">
              <w:rPr>
                <w:color w:val="000000"/>
              </w:rPr>
              <w:t>378</w:t>
            </w:r>
          </w:p>
        </w:tc>
      </w:tr>
      <w:tr w:rsidR="00F3709E" w:rsidRPr="00613C78" w14:paraId="7AADC8E2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A1B857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29B4EC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0EC157" w14:textId="5867969F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</w:t>
            </w:r>
            <w:r w:rsidR="003047DC">
              <w:rPr>
                <w:color w:val="000000"/>
              </w:rPr>
              <w:t>3.65, -1.5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1BE6F8" w14:textId="00CDC338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(-</w:t>
            </w:r>
            <w:r w:rsidR="001A2CF7">
              <w:rPr>
                <w:color w:val="000000"/>
              </w:rPr>
              <w:t>3.01, -2.6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78930F" w14:textId="77661D68" w:rsidR="00F3709E" w:rsidRPr="00A17277" w:rsidRDefault="00DB299F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A17277">
              <w:rPr>
                <w:color w:val="000000"/>
              </w:rPr>
              <w:t>(-0.90, 1.3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AE6D8E" w14:textId="77777777" w:rsidR="00F3709E" w:rsidRPr="00A17277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F3709E" w:rsidRPr="00613C78" w14:paraId="46473A6E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00804E" w14:textId="77777777" w:rsidR="00F3709E" w:rsidRPr="00613C78" w:rsidRDefault="00F3709E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</w:tbl>
    <w:p w14:paraId="35995ECF" w14:textId="77777777" w:rsidR="00F3709E" w:rsidRPr="00613C78" w:rsidRDefault="00F3709E" w:rsidP="00F3709E">
      <w:pPr>
        <w:tabs>
          <w:tab w:val="left" w:pos="4678"/>
        </w:tabs>
      </w:pPr>
    </w:p>
    <w:p w14:paraId="57D704AA" w14:textId="77777777" w:rsidR="00F3709E" w:rsidRDefault="00F3709E" w:rsidP="00F3709E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</w:p>
    <w:p w14:paraId="1EF14C73" w14:textId="0BE5EDBE" w:rsidR="007D4D2C" w:rsidRDefault="00F3709E" w:rsidP="006136B4">
      <w:pPr>
        <w:pStyle w:val="NoSpacing"/>
        <w:tabs>
          <w:tab w:val="left" w:pos="4678"/>
        </w:tabs>
      </w:pPr>
      <w:r w:rsidRPr="00F42954">
        <w:rPr>
          <w:rFonts w:ascii="Times New Roman" w:hAnsi="Times New Roman" w:cs="Times New Roman"/>
          <w:sz w:val="24"/>
          <w:szCs w:val="24"/>
        </w:rPr>
        <w:t>Supplementary Table S</w:t>
      </w:r>
      <w:r w:rsidR="002E47D0">
        <w:rPr>
          <w:rFonts w:ascii="Times New Roman" w:hAnsi="Times New Roman" w:cs="Times New Roman"/>
          <w:sz w:val="24"/>
          <w:szCs w:val="24"/>
        </w:rPr>
        <w:t>2</w:t>
      </w:r>
      <w:r w:rsidRPr="00F42954">
        <w:rPr>
          <w:rFonts w:ascii="Times New Roman" w:hAnsi="Times New Roman" w:cs="Times New Roman"/>
          <w:sz w:val="24"/>
          <w:szCs w:val="24"/>
        </w:rPr>
        <w:t xml:space="preserve">: </w:t>
      </w:r>
      <w:r w:rsidR="006136B4">
        <w:rPr>
          <w:rFonts w:ascii="Times New Roman" w:hAnsi="Times New Roman" w:cs="Times New Roman"/>
          <w:sz w:val="24"/>
          <w:szCs w:val="24"/>
        </w:rPr>
        <w:t xml:space="preserve">Analysis of change from baseline in normalised 4-hour EEG </w:t>
      </w:r>
      <w:r w:rsidR="001D2B6A">
        <w:rPr>
          <w:rFonts w:ascii="Times New Roman" w:hAnsi="Times New Roman" w:cs="Times New Roman"/>
          <w:sz w:val="24"/>
          <w:szCs w:val="24"/>
        </w:rPr>
        <w:t xml:space="preserve">electrographic </w:t>
      </w:r>
      <w:r w:rsidR="006136B4">
        <w:rPr>
          <w:rFonts w:ascii="Times New Roman" w:hAnsi="Times New Roman" w:cs="Times New Roman"/>
          <w:sz w:val="24"/>
          <w:szCs w:val="24"/>
        </w:rPr>
        <w:t>seizure frequency (</w:t>
      </w:r>
      <w:r w:rsidR="001D2B6A">
        <w:rPr>
          <w:rFonts w:ascii="Times New Roman" w:hAnsi="Times New Roman" w:cs="Times New Roman"/>
          <w:sz w:val="24"/>
          <w:szCs w:val="24"/>
        </w:rPr>
        <w:t xml:space="preserve">i.e. discharges &gt;3 secs) during the </w:t>
      </w:r>
      <w:r w:rsidR="006136B4">
        <w:rPr>
          <w:rFonts w:ascii="Times New Roman" w:hAnsi="Times New Roman" w:cs="Times New Roman"/>
          <w:sz w:val="24"/>
          <w:szCs w:val="24"/>
        </w:rPr>
        <w:t>double-blind treatment phase.</w:t>
      </w:r>
    </w:p>
    <w:sectPr w:rsidR="007D4D2C" w:rsidSect="00F3709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9E"/>
    <w:rsid w:val="00013BA3"/>
    <w:rsid w:val="001A2CF7"/>
    <w:rsid w:val="001D2B6A"/>
    <w:rsid w:val="00265923"/>
    <w:rsid w:val="002E1587"/>
    <w:rsid w:val="002E47D0"/>
    <w:rsid w:val="003047DC"/>
    <w:rsid w:val="00367F1D"/>
    <w:rsid w:val="006136B4"/>
    <w:rsid w:val="00647222"/>
    <w:rsid w:val="007D4D2C"/>
    <w:rsid w:val="008C2AC3"/>
    <w:rsid w:val="00996B9D"/>
    <w:rsid w:val="00A17277"/>
    <w:rsid w:val="00B77FA6"/>
    <w:rsid w:val="00BD002C"/>
    <w:rsid w:val="00BF2525"/>
    <w:rsid w:val="00CF3D5E"/>
    <w:rsid w:val="00DB299F"/>
    <w:rsid w:val="00DC03DF"/>
    <w:rsid w:val="00E03D72"/>
    <w:rsid w:val="00F3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9855"/>
  <w15:chartTrackingRefBased/>
  <w15:docId w15:val="{9752B426-0ECD-49D1-9F6C-DFF76A0E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0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0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0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0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0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0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0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0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0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0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0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0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0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0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0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0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0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0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0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0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0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0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0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0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0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0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0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0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0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09E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3709E"/>
    <w:pPr>
      <w:spacing w:after="0" w:line="240" w:lineRule="auto"/>
    </w:pPr>
    <w:rPr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F3709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mma</dc:creator>
  <cp:keywords/>
  <dc:description/>
  <cp:lastModifiedBy>Terence O'Brien</cp:lastModifiedBy>
  <cp:revision>11</cp:revision>
  <dcterms:created xsi:type="dcterms:W3CDTF">2025-11-12T04:25:00Z</dcterms:created>
  <dcterms:modified xsi:type="dcterms:W3CDTF">2026-01-02T07:36:00Z</dcterms:modified>
</cp:coreProperties>
</file>